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816"/>
        <w:tblOverlap w:val="never"/>
        <w:tblW w:w="9795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984"/>
        <w:gridCol w:w="3840"/>
        <w:gridCol w:w="259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377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oderator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ip fracture</w:t>
            </w:r>
          </w:p>
        </w:tc>
        <w:tc>
          <w:tcPr>
            <w:tcW w:w="38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emoral intertrochanteric fracture</w:t>
            </w:r>
          </w:p>
        </w:tc>
        <w:tc>
          <w:tcPr>
            <w:tcW w:w="25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emoral neck fract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9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58~1.066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3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9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71~1.117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5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101~1.11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tting: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rban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ixed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2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67~1.456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46~3.666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27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124~1.45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ural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2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509~10.247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7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42~20.635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/>
                <w:dstrike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/>
                <w:dstrike w:val="0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gion: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/>
                <w:dstrike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rth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rtheast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5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282~5.926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4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980~2.942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/>
                <w:dstrike w:val="0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ast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4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04~1.472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509~0.529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4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67~1.1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outh Central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82~1.671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64~3.370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/>
                <w:dstrike w:val="0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outhwest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55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44~3.232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9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30~39.925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9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640~2.4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rthwest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08~1.943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7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41~3.449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8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71~1.26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udy type: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trospective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spective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456~1.816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35~3.564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5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73~8.63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rvey year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05~1.008)</w:t>
            </w:r>
          </w:p>
        </w:tc>
        <w:tc>
          <w:tcPr>
            <w:tcW w:w="3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2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848~1.012)</w:t>
            </w:r>
          </w:p>
        </w:tc>
        <w:tc>
          <w:tcPr>
            <w:tcW w:w="2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9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73~1.110)</w:t>
            </w:r>
          </w:p>
        </w:tc>
      </w:tr>
    </w:tbl>
    <w:p/>
    <w:tbl>
      <w:tblPr>
        <w:tblStyle w:val="4"/>
        <w:tblpPr w:leftFromText="181" w:rightFromText="181" w:vertAnchor="page" w:horzAnchor="page" w:tblpX="1124" w:tblpY="8704"/>
        <w:tblOverlap w:val="never"/>
        <w:tblW w:w="85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850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630"/>
              </w:tabs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: statistically significant</w:t>
            </w:r>
          </w:p>
          <w:p>
            <w:pPr>
              <w:tabs>
                <w:tab w:val="left" w:pos="630"/>
              </w:tabs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data were not available</w:t>
            </w:r>
          </w:p>
          <w:p>
            <w:pPr>
              <w:tabs>
                <w:tab w:val="left" w:pos="630"/>
              </w:tabs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</w:tr>
    </w:tbl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1269"/>
        </w:tabs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tabs>
          <w:tab w:val="left" w:pos="1269"/>
        </w:tabs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tabs>
          <w:tab w:val="left" w:pos="1269"/>
        </w:tabs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dds ratios for hip fracture, femoral intertrochanteric fracture and femoral neck fracture in terms of age, setting, region, study type and survey year from multilevel univariable meta-regression models, with 95% confidence interva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tabs>
          <w:tab w:val="left" w:pos="1269"/>
        </w:tabs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tabs>
          <w:tab w:val="left" w:pos="1269"/>
        </w:tabs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65AAD"/>
    <w:rsid w:val="1553353C"/>
    <w:rsid w:val="175E0A74"/>
    <w:rsid w:val="524377B0"/>
    <w:rsid w:val="61B52248"/>
    <w:rsid w:val="62C525A7"/>
    <w:rsid w:val="682576A3"/>
    <w:rsid w:val="6FD721C3"/>
    <w:rsid w:val="70565AAD"/>
    <w:rsid w:val="73C74A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6T16:15:00Z</dcterms:created>
  <dc:creator>webster</dc:creator>
  <cp:lastModifiedBy>webster</cp:lastModifiedBy>
  <dcterms:modified xsi:type="dcterms:W3CDTF">2019-04-16T11:3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